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page" w:horzAnchor="margin" w:tblpXSpec="center" w:tblpY="2081"/>
        <w:tblW w:w="11204" w:type="dxa"/>
        <w:tblLayout w:type="fixed"/>
        <w:tblLook w:val="04A0" w:firstRow="1" w:lastRow="0" w:firstColumn="1" w:lastColumn="0" w:noHBand="0" w:noVBand="1"/>
      </w:tblPr>
      <w:tblGrid>
        <w:gridCol w:w="2268"/>
        <w:gridCol w:w="1140"/>
        <w:gridCol w:w="1275"/>
        <w:gridCol w:w="1418"/>
        <w:gridCol w:w="1134"/>
        <w:gridCol w:w="1134"/>
        <w:gridCol w:w="1417"/>
        <w:gridCol w:w="1418"/>
      </w:tblGrid>
      <w:tr w:rsidR="008A77FC" w:rsidRPr="00B42859" w14:paraId="21491DAC" w14:textId="77777777" w:rsidTr="00640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11204" w:type="dxa"/>
            <w:gridSpan w:val="8"/>
            <w:tcBorders>
              <w:top w:val="nil"/>
            </w:tcBorders>
          </w:tcPr>
          <w:p w14:paraId="75ED0797" w14:textId="2C8211BC" w:rsidR="008A77FC" w:rsidRPr="00B4285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2859"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  <w:t xml:space="preserve">Table </w:t>
            </w:r>
            <w:r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S</w:t>
            </w:r>
            <w:r w:rsidR="005C4488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5</w:t>
            </w:r>
            <w:r w:rsidRPr="00B4285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="00C4757D" w:rsidRPr="00C4757D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Comparison of baseline HBV genotype distribution between response and non-response groups.</w:t>
            </w:r>
          </w:p>
        </w:tc>
      </w:tr>
      <w:tr w:rsidR="00155260" w:rsidRPr="00B42859" w14:paraId="12CE6571" w14:textId="77777777" w:rsidTr="00640387">
        <w:trPr>
          <w:trHeight w:val="215"/>
        </w:trPr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5CAA252B" w14:textId="77777777" w:rsidR="003D140F" w:rsidRPr="003D140F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Characteristics</w:t>
            </w:r>
          </w:p>
          <w:p w14:paraId="0D042608" w14:textId="6F0285B0" w:rsidR="008A77FC" w:rsidRPr="00B4285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</w:tcPr>
          <w:p w14:paraId="51924A3E" w14:textId="0E96AC02" w:rsidR="008A77FC" w:rsidRPr="001E6B64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E5D3D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All (n=91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333AC83" w14:textId="3EB8C60A" w:rsidR="008A77FC" w:rsidRPr="00B4285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1E6B6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R group (n=43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06E12DB" w14:textId="77777777" w:rsidR="008A77FC" w:rsidRPr="00B4285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1E6B6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NVR group (n=48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9D61960" w14:textId="7E359D7A" w:rsidR="008A77FC" w:rsidRPr="00B42859" w:rsidRDefault="008A77FC" w:rsidP="00001F3A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285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P</w:t>
            </w:r>
            <w:r w:rsidR="00C4757D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B4285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5984C18" w14:textId="77777777" w:rsidR="008A77FC" w:rsidRPr="00000C2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R group</w:t>
            </w:r>
          </w:p>
          <w:p w14:paraId="1EAC14DB" w14:textId="77777777" w:rsidR="008A77FC" w:rsidRPr="00B42859" w:rsidRDefault="008A77FC" w:rsidP="00001F3A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2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AA8CAC2" w14:textId="77777777" w:rsidR="008A77FC" w:rsidRPr="00000C2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SR group</w:t>
            </w:r>
          </w:p>
          <w:p w14:paraId="48774CF7" w14:textId="77777777" w:rsidR="008A77FC" w:rsidRPr="00B42859" w:rsidRDefault="008A77FC" w:rsidP="00001F3A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9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3D08D6D" w14:textId="67D96E53" w:rsidR="008A77FC" w:rsidRPr="00B42859" w:rsidRDefault="008A77FC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285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P</w:t>
            </w:r>
            <w:r w:rsidR="00C4757D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B4285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value</w:t>
            </w:r>
          </w:p>
        </w:tc>
      </w:tr>
      <w:tr w:rsidR="00155260" w:rsidRPr="00B42859" w14:paraId="7A67EAE4" w14:textId="77777777" w:rsidTr="00640387">
        <w:tc>
          <w:tcPr>
            <w:tcW w:w="2268" w:type="dxa"/>
            <w:tcBorders>
              <w:top w:val="single" w:sz="6" w:space="0" w:color="auto"/>
            </w:tcBorders>
          </w:tcPr>
          <w:p w14:paraId="13166789" w14:textId="5D300225" w:rsidR="008E5D3D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1E6B6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HBV genotype, n (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00E74DD6" w14:textId="5BF014FE" w:rsidR="008E5D3D" w:rsidRPr="008A77FC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5D8EB12F" w14:textId="157245E5" w:rsidR="008E5D3D" w:rsidRPr="00B42859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6303DAD" w14:textId="1C26BECB" w:rsidR="008E5D3D" w:rsidRPr="00B42859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3BAFB60" w14:textId="07342584" w:rsidR="008E5D3D" w:rsidRPr="00B42859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E5D3D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0.</w:t>
            </w:r>
            <w:r w:rsidR="00C2635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85</w:t>
            </w:r>
            <w:r w:rsidRPr="008E5D3D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74A706E" w14:textId="77777777" w:rsidR="008E5D3D" w:rsidRPr="00B42859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DC83500" w14:textId="26A7C2EE" w:rsidR="008E5D3D" w:rsidRPr="00B42859" w:rsidRDefault="008E5D3D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4A649C0" w14:textId="138689AA" w:rsidR="008E5D3D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8E5D3D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0.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6</w:t>
            </w:r>
            <w:r w:rsidR="00903CE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4</w:t>
            </w:r>
          </w:p>
        </w:tc>
      </w:tr>
      <w:tr w:rsidR="003D140F" w:rsidRPr="00B42859" w14:paraId="4AE341F8" w14:textId="77777777" w:rsidTr="00640387">
        <w:tc>
          <w:tcPr>
            <w:tcW w:w="2268" w:type="dxa"/>
          </w:tcPr>
          <w:p w14:paraId="7FAB2A1B" w14:textId="4BC305CA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83B23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Genotype 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B</w:t>
            </w:r>
            <w:r w:rsidRPr="00DD1E3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0C6737E2" w14:textId="78DBE94D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A77FC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54 (59.3)</w:t>
            </w:r>
          </w:p>
        </w:tc>
        <w:tc>
          <w:tcPr>
            <w:tcW w:w="1275" w:type="dxa"/>
          </w:tcPr>
          <w:p w14:paraId="647B429F" w14:textId="27922BE1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A77FC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6 (60.5)</w:t>
            </w:r>
          </w:p>
        </w:tc>
        <w:tc>
          <w:tcPr>
            <w:tcW w:w="1418" w:type="dxa"/>
          </w:tcPr>
          <w:p w14:paraId="67B7AE7E" w14:textId="2DAA28C9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E5D3D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8 (58.3)</w:t>
            </w:r>
          </w:p>
        </w:tc>
        <w:tc>
          <w:tcPr>
            <w:tcW w:w="1134" w:type="dxa"/>
          </w:tcPr>
          <w:p w14:paraId="0CAE04B9" w14:textId="77777777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F7E4BC" w14:textId="0301727C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0 (62.5)</w:t>
            </w:r>
          </w:p>
        </w:tc>
        <w:tc>
          <w:tcPr>
            <w:tcW w:w="1417" w:type="dxa"/>
          </w:tcPr>
          <w:p w14:paraId="630EA443" w14:textId="6991BFEF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34 (57.6)</w:t>
            </w:r>
          </w:p>
        </w:tc>
        <w:tc>
          <w:tcPr>
            <w:tcW w:w="1418" w:type="dxa"/>
          </w:tcPr>
          <w:p w14:paraId="43C07F5F" w14:textId="3FD5EB2C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3D140F" w:rsidRPr="00B42859" w14:paraId="6A8B8BCB" w14:textId="77777777" w:rsidTr="00640387">
        <w:tc>
          <w:tcPr>
            <w:tcW w:w="2268" w:type="dxa"/>
          </w:tcPr>
          <w:p w14:paraId="0B669480" w14:textId="13C1E4C3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83B23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Genotype 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C</w:t>
            </w:r>
            <w:r w:rsidRPr="00DD1E3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5D5B8565" w14:textId="6CFCE505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33 (36.3)</w:t>
            </w:r>
          </w:p>
        </w:tc>
        <w:tc>
          <w:tcPr>
            <w:tcW w:w="1275" w:type="dxa"/>
          </w:tcPr>
          <w:p w14:paraId="795B97F6" w14:textId="29135DD6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15 (34.9)</w:t>
            </w:r>
          </w:p>
        </w:tc>
        <w:tc>
          <w:tcPr>
            <w:tcW w:w="1418" w:type="dxa"/>
          </w:tcPr>
          <w:p w14:paraId="49E1B1AD" w14:textId="6703969C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18 (37.5)</w:t>
            </w:r>
          </w:p>
        </w:tc>
        <w:tc>
          <w:tcPr>
            <w:tcW w:w="1134" w:type="dxa"/>
          </w:tcPr>
          <w:p w14:paraId="726A16AE" w14:textId="77777777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F5136F" w14:textId="5E83FA85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10 (31.3)</w:t>
            </w:r>
          </w:p>
        </w:tc>
        <w:tc>
          <w:tcPr>
            <w:tcW w:w="1417" w:type="dxa"/>
          </w:tcPr>
          <w:p w14:paraId="56F77DD6" w14:textId="082EB5CF" w:rsidR="003D140F" w:rsidRPr="003D140F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3 (39.0)</w:t>
            </w:r>
          </w:p>
        </w:tc>
        <w:tc>
          <w:tcPr>
            <w:tcW w:w="1418" w:type="dxa"/>
          </w:tcPr>
          <w:p w14:paraId="6FA365F6" w14:textId="77777777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3D140F" w:rsidRPr="00B42859" w14:paraId="57692141" w14:textId="77777777" w:rsidTr="00640387">
        <w:tc>
          <w:tcPr>
            <w:tcW w:w="2268" w:type="dxa"/>
            <w:tcBorders>
              <w:bottom w:val="single" w:sz="6" w:space="0" w:color="auto"/>
            </w:tcBorders>
          </w:tcPr>
          <w:p w14:paraId="263122D2" w14:textId="1071C02B" w:rsidR="003D140F" w:rsidRPr="001E6B64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1E6B6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thers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46118CCF" w14:textId="66CD89D7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4 (4.4)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2A53B5B8" w14:textId="762DED32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 (4.7)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686F297C" w14:textId="5AF18D2D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 (4.2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B976B7E" w14:textId="77777777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B037466" w14:textId="25867D01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 (6.3)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E954CA9" w14:textId="33765ABE" w:rsidR="003D140F" w:rsidRPr="003D140F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D140F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2 (3.4)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20AAE6E8" w14:textId="77777777" w:rsidR="003D140F" w:rsidRPr="00B42859" w:rsidRDefault="003D140F" w:rsidP="00001F3A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3D140F" w:rsidRPr="004E57C5" w14:paraId="4E6FB94B" w14:textId="77777777" w:rsidTr="00640387">
        <w:tc>
          <w:tcPr>
            <w:tcW w:w="11204" w:type="dxa"/>
            <w:gridSpan w:val="8"/>
            <w:tcBorders>
              <w:top w:val="single" w:sz="6" w:space="0" w:color="auto"/>
              <w:bottom w:val="nil"/>
            </w:tcBorders>
          </w:tcPr>
          <w:p w14:paraId="067EEDA6" w14:textId="1D29CE74" w:rsidR="003D140F" w:rsidRPr="00C4757D" w:rsidRDefault="0070058C" w:rsidP="00001F3A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0058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Data are expressed as number (%)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; </w:t>
            </w:r>
            <w:r w:rsidR="003D140F"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VR, virological response; NVR, non-virological response; </w:t>
            </w:r>
            <w:r w:rsidR="003D140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="003D140F"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R, </w:t>
            </w:r>
            <w:r w:rsidR="003D140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="003D140F"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ological response; N</w:t>
            </w:r>
            <w:r w:rsidR="003D140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="003D140F"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, non-</w:t>
            </w:r>
            <w:r w:rsidR="003D140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="003D140F"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ological response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.</w:t>
            </w:r>
          </w:p>
        </w:tc>
      </w:tr>
    </w:tbl>
    <w:p w14:paraId="5413519F" w14:textId="77777777" w:rsidR="00631F34" w:rsidRPr="00D91EC5" w:rsidRDefault="00631F34">
      <w:pPr>
        <w:rPr>
          <w:rFonts w:hint="eastAsia"/>
        </w:rPr>
      </w:pPr>
    </w:p>
    <w:sectPr w:rsidR="00631F34" w:rsidRPr="00D91EC5" w:rsidSect="008D31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99F10" w14:textId="77777777" w:rsidR="005067AE" w:rsidRDefault="005067AE" w:rsidP="00D91EC5">
      <w:pPr>
        <w:rPr>
          <w:rFonts w:hint="eastAsia"/>
        </w:rPr>
      </w:pPr>
      <w:r>
        <w:separator/>
      </w:r>
    </w:p>
  </w:endnote>
  <w:endnote w:type="continuationSeparator" w:id="0">
    <w:p w14:paraId="203D8F12" w14:textId="77777777" w:rsidR="005067AE" w:rsidRDefault="005067AE" w:rsidP="00D91E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B5C70" w14:textId="77777777" w:rsidR="005067AE" w:rsidRDefault="005067AE" w:rsidP="00D91EC5">
      <w:pPr>
        <w:rPr>
          <w:rFonts w:hint="eastAsia"/>
        </w:rPr>
      </w:pPr>
      <w:r>
        <w:separator/>
      </w:r>
    </w:p>
  </w:footnote>
  <w:footnote w:type="continuationSeparator" w:id="0">
    <w:p w14:paraId="6F7D4B1E" w14:textId="77777777" w:rsidR="005067AE" w:rsidRDefault="005067AE" w:rsidP="00D91E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55"/>
    <w:rsid w:val="00001F3A"/>
    <w:rsid w:val="00013603"/>
    <w:rsid w:val="00017876"/>
    <w:rsid w:val="00083BA7"/>
    <w:rsid w:val="000930F2"/>
    <w:rsid w:val="000B0E60"/>
    <w:rsid w:val="000B4BB3"/>
    <w:rsid w:val="0010288A"/>
    <w:rsid w:val="0012516B"/>
    <w:rsid w:val="00155260"/>
    <w:rsid w:val="00163A1A"/>
    <w:rsid w:val="001A7C92"/>
    <w:rsid w:val="001B7C92"/>
    <w:rsid w:val="001D48D7"/>
    <w:rsid w:val="001E2752"/>
    <w:rsid w:val="001E6B64"/>
    <w:rsid w:val="0024637A"/>
    <w:rsid w:val="00252975"/>
    <w:rsid w:val="002834EE"/>
    <w:rsid w:val="002851A4"/>
    <w:rsid w:val="002B4F76"/>
    <w:rsid w:val="002D0023"/>
    <w:rsid w:val="002E4BD7"/>
    <w:rsid w:val="002F1E55"/>
    <w:rsid w:val="003350FF"/>
    <w:rsid w:val="00344AF5"/>
    <w:rsid w:val="00345360"/>
    <w:rsid w:val="003D140F"/>
    <w:rsid w:val="003D3214"/>
    <w:rsid w:val="003D4D92"/>
    <w:rsid w:val="00405384"/>
    <w:rsid w:val="005067AE"/>
    <w:rsid w:val="00506FD0"/>
    <w:rsid w:val="005136E9"/>
    <w:rsid w:val="005656CF"/>
    <w:rsid w:val="005748E6"/>
    <w:rsid w:val="005A3647"/>
    <w:rsid w:val="005C4488"/>
    <w:rsid w:val="005D2F83"/>
    <w:rsid w:val="005F079C"/>
    <w:rsid w:val="00605258"/>
    <w:rsid w:val="00616EDD"/>
    <w:rsid w:val="00617273"/>
    <w:rsid w:val="00631F34"/>
    <w:rsid w:val="00640387"/>
    <w:rsid w:val="006A172A"/>
    <w:rsid w:val="006B6AC1"/>
    <w:rsid w:val="006C5D46"/>
    <w:rsid w:val="006E399F"/>
    <w:rsid w:val="0070058C"/>
    <w:rsid w:val="00711A61"/>
    <w:rsid w:val="00716198"/>
    <w:rsid w:val="00771D53"/>
    <w:rsid w:val="0077300A"/>
    <w:rsid w:val="007D7510"/>
    <w:rsid w:val="00823814"/>
    <w:rsid w:val="00874CE6"/>
    <w:rsid w:val="0088017A"/>
    <w:rsid w:val="008A2C73"/>
    <w:rsid w:val="008A77FC"/>
    <w:rsid w:val="008B51FF"/>
    <w:rsid w:val="008D311C"/>
    <w:rsid w:val="008E1056"/>
    <w:rsid w:val="008E5D3D"/>
    <w:rsid w:val="00903CE8"/>
    <w:rsid w:val="0093710E"/>
    <w:rsid w:val="00964D74"/>
    <w:rsid w:val="0097659E"/>
    <w:rsid w:val="009C46B9"/>
    <w:rsid w:val="009E613F"/>
    <w:rsid w:val="00A51746"/>
    <w:rsid w:val="00A97F2D"/>
    <w:rsid w:val="00AE1303"/>
    <w:rsid w:val="00AE6147"/>
    <w:rsid w:val="00B01609"/>
    <w:rsid w:val="00B05483"/>
    <w:rsid w:val="00B42859"/>
    <w:rsid w:val="00B746E0"/>
    <w:rsid w:val="00B806F2"/>
    <w:rsid w:val="00BB163C"/>
    <w:rsid w:val="00BD3169"/>
    <w:rsid w:val="00C10E14"/>
    <w:rsid w:val="00C25CC2"/>
    <w:rsid w:val="00C26352"/>
    <w:rsid w:val="00C4634F"/>
    <w:rsid w:val="00C4757D"/>
    <w:rsid w:val="00C964AA"/>
    <w:rsid w:val="00CA2FB5"/>
    <w:rsid w:val="00CD7F38"/>
    <w:rsid w:val="00CE4EC3"/>
    <w:rsid w:val="00CF083D"/>
    <w:rsid w:val="00D14AF6"/>
    <w:rsid w:val="00D404C0"/>
    <w:rsid w:val="00D4149F"/>
    <w:rsid w:val="00D91EC5"/>
    <w:rsid w:val="00DC251E"/>
    <w:rsid w:val="00DC2FDA"/>
    <w:rsid w:val="00DD1E34"/>
    <w:rsid w:val="00E223C8"/>
    <w:rsid w:val="00E358D7"/>
    <w:rsid w:val="00E83B23"/>
    <w:rsid w:val="00ED5F9E"/>
    <w:rsid w:val="00EE670A"/>
    <w:rsid w:val="00F414C4"/>
    <w:rsid w:val="00F42715"/>
    <w:rsid w:val="00F56365"/>
    <w:rsid w:val="00F75D3C"/>
    <w:rsid w:val="00FE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2FA14"/>
  <w15:chartTrackingRefBased/>
  <w15:docId w15:val="{021059CA-C2E1-4CCA-BFC1-AAA3F4890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EC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F1E5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1E5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1E5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1E5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1E5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1E5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1E5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1E5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1E5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1E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1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1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1E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1E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1E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1E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1E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1E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1E5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1E5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1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1E5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F1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1E5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2F1E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1E5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F1E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1E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1EC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1E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1E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1EC5"/>
    <w:rPr>
      <w:sz w:val="18"/>
      <w:szCs w:val="18"/>
    </w:rPr>
  </w:style>
  <w:style w:type="table" w:customStyle="1" w:styleId="11">
    <w:name w:val="样式1"/>
    <w:basedOn w:val="a1"/>
    <w:uiPriority w:val="99"/>
    <w:rsid w:val="00D91EC5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8D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94</Words>
  <Characters>488</Characters>
  <Application>Microsoft Office Word</Application>
  <DocSecurity>0</DocSecurity>
  <Lines>54</Lines>
  <Paragraphs>38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65</cp:revision>
  <dcterms:created xsi:type="dcterms:W3CDTF">2025-01-23T09:01:00Z</dcterms:created>
  <dcterms:modified xsi:type="dcterms:W3CDTF">2026-03-10T19:15:00Z</dcterms:modified>
</cp:coreProperties>
</file>